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1563A7" w:rsidP="001563A7" w14:paraId="14DB948B" w14:textId="5438EF44">
      <w:pPr>
        <w:pStyle w:val="Caption"/>
        <w:keepNext/>
        <w:spacing w:before="0" w:after="0"/>
        <w:rPr>
          <w:rFonts w:ascii="Times New Roman" w:hAnsi="Times New Roman" w:cs="Times New Roman"/>
          <w:sz w:val="22"/>
          <w:szCs w:val="22"/>
        </w:rPr>
      </w:pPr>
      <w:r w:rsidRPr="00724430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EB3021">
        <w:rPr>
          <w:rFonts w:ascii="Times New Roman" w:hAnsi="Times New Roman" w:cs="Times New Roman" w:hint="eastAsia"/>
          <w:sz w:val="22"/>
          <w:szCs w:val="22"/>
        </w:rPr>
        <w:t>Material</w:t>
      </w:r>
      <w:r w:rsidR="00EB3021">
        <w:rPr>
          <w:rFonts w:ascii="Times New Roman" w:hAnsi="Times New Roman" w:cs="Times New Roman" w:hint="eastAsia"/>
          <w:sz w:val="22"/>
          <w:szCs w:val="22"/>
        </w:rPr>
        <w:t xml:space="preserve"> 4</w:t>
      </w:r>
      <w:r w:rsidRPr="00724430">
        <w:rPr>
          <w:rFonts w:ascii="Times New Roman" w:hAnsi="Times New Roman" w:cs="Times New Roman"/>
          <w:sz w:val="22"/>
          <w:szCs w:val="22"/>
        </w:rPr>
        <w:t xml:space="preserve">. </w:t>
      </w:r>
      <w:r w:rsidRPr="001563A7">
        <w:rPr>
          <w:rFonts w:ascii="Times New Roman" w:hAnsi="Times New Roman" w:cs="Times New Roman"/>
          <w:sz w:val="22"/>
          <w:szCs w:val="22"/>
        </w:rPr>
        <w:t>Kaplan–Meier survival curves and results of Log-rank test for five-year mortality for liver cancer</w:t>
      </w:r>
    </w:p>
    <w:p w:rsidR="001563A7" w:rsidP="001563A7" w14:paraId="079183EB" w14:textId="553165E2">
      <w:r w:rsidRPr="001563A7">
        <w:drawing>
          <wp:inline distT="0" distB="0" distL="0" distR="0">
            <wp:extent cx="8697595" cy="5280025"/>
            <wp:effectExtent l="0" t="0" r="8255" b="0"/>
            <wp:docPr id="5" name="그림 4" descr="텍스트, 스크린샷, 라인, 도표이(가) 표시된 사진&#10;&#10;AI 생성 콘텐츠는 정확하지 않을 수 있습니다.">
              <a:extLst xmlns:a="http://schemas.openxmlformats.org/drawingml/2006/main">
                <a:ext xmlns:a="http://schemas.openxmlformats.org/drawingml/2006/main" uri="{FF2B5EF4-FFF2-40B4-BE49-F238E27FC236}">
                  <a16:creationId xmlns:a16="http://schemas.microsoft.com/office/drawing/2014/main" id="{07383B21-6072-BDC7-260F-201B762BCE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텍스트, 스크린샷, 라인, 도표이(가) 표시된 사진&#10;&#10;AI 생성 콘텐츠는 정확하지 않을 수 있습니다.">
                      <a:extLst>
                        <a:ext xmlns:a="http://schemas.openxmlformats.org/drawingml/2006/main" uri="{FF2B5EF4-FFF2-40B4-BE49-F238E27FC236}">
                          <a16:creationId xmlns:a16="http://schemas.microsoft.com/office/drawing/2014/main" id="{07383B21-6072-BDC7-260F-201B762BCE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528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3A7" w:rsidP="001563A7" w14:paraId="0A450FAF" w14:textId="77777777">
      <w:pPr>
        <w:rPr>
          <w:rFonts w:ascii="Times New Roman" w:hAnsi="Times New Roman" w:cs="Times New Roman"/>
          <w:b/>
          <w:bCs/>
          <w:szCs w:val="22"/>
        </w:rPr>
      </w:pPr>
    </w:p>
    <w:sectPr w:rsidSect="00C6371B">
      <w:pgSz w:w="16838" w:h="11906" w:orient="landscape"/>
      <w:pgMar w:top="1440" w:right="1701" w:bottom="1440" w:left="1440" w:header="851" w:footer="992" w:gutter="0"/>
      <w:pgNumType w:start="6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30"/>
    <w:rsid w:val="00047467"/>
    <w:rsid w:val="000B3616"/>
    <w:rsid w:val="000B60FC"/>
    <w:rsid w:val="000D31DB"/>
    <w:rsid w:val="000D6262"/>
    <w:rsid w:val="001346A0"/>
    <w:rsid w:val="001563A7"/>
    <w:rsid w:val="001578DF"/>
    <w:rsid w:val="001C5420"/>
    <w:rsid w:val="0023274C"/>
    <w:rsid w:val="00276068"/>
    <w:rsid w:val="002D4EE8"/>
    <w:rsid w:val="003377A3"/>
    <w:rsid w:val="00337FF7"/>
    <w:rsid w:val="00346948"/>
    <w:rsid w:val="003638A7"/>
    <w:rsid w:val="003B3D62"/>
    <w:rsid w:val="003D4249"/>
    <w:rsid w:val="004377F6"/>
    <w:rsid w:val="004C2231"/>
    <w:rsid w:val="0055302C"/>
    <w:rsid w:val="00575B74"/>
    <w:rsid w:val="005B1098"/>
    <w:rsid w:val="005E3EF5"/>
    <w:rsid w:val="0065379A"/>
    <w:rsid w:val="006B5C97"/>
    <w:rsid w:val="006C33CE"/>
    <w:rsid w:val="00724430"/>
    <w:rsid w:val="007822C8"/>
    <w:rsid w:val="00784460"/>
    <w:rsid w:val="007A22D5"/>
    <w:rsid w:val="007B6FEC"/>
    <w:rsid w:val="007D5F29"/>
    <w:rsid w:val="00861BFB"/>
    <w:rsid w:val="00903CD8"/>
    <w:rsid w:val="0094130B"/>
    <w:rsid w:val="0096581A"/>
    <w:rsid w:val="00993D57"/>
    <w:rsid w:val="009A3EC8"/>
    <w:rsid w:val="009E5202"/>
    <w:rsid w:val="00A3551A"/>
    <w:rsid w:val="00AC2D13"/>
    <w:rsid w:val="00AE60A8"/>
    <w:rsid w:val="00B241BA"/>
    <w:rsid w:val="00BD16AD"/>
    <w:rsid w:val="00BE41F8"/>
    <w:rsid w:val="00C07939"/>
    <w:rsid w:val="00C42E0C"/>
    <w:rsid w:val="00C44F02"/>
    <w:rsid w:val="00C6371B"/>
    <w:rsid w:val="00C8044F"/>
    <w:rsid w:val="00D73671"/>
    <w:rsid w:val="00DF05D2"/>
    <w:rsid w:val="00E30FAD"/>
    <w:rsid w:val="00E40C9D"/>
    <w:rsid w:val="00E61E8A"/>
    <w:rsid w:val="00EA228D"/>
    <w:rsid w:val="00EA2304"/>
    <w:rsid w:val="00EB3021"/>
    <w:rsid w:val="00F32E27"/>
    <w:rsid w:val="00F84FDF"/>
    <w:rsid w:val="00F87F26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CB17889"/>
  <w15:chartTrackingRefBased/>
  <w15:docId w15:val="{C8572AD8-CD9A-43BA-8454-F7C1FF18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7244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724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7244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7244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724430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724430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724430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724430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724430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7244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7244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724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7244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7244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724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724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4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724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724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430"/>
    <w:rPr>
      <w:b/>
      <w:bCs/>
      <w:smallCaps/>
      <w:color w:val="0F4761" w:themeColor="accent1" w:themeShade="BF"/>
      <w:spacing w:val="5"/>
    </w:rPr>
  </w:style>
  <w:style w:type="paragraph" w:customStyle="1" w:styleId="xl83">
    <w:name w:val="xl8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5">
    <w:name w:val="xl6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6">
    <w:name w:val="xl6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1">
    <w:name w:val="xl71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8">
    <w:name w:val="xl78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0">
    <w:name w:val="xl80"/>
    <w:basedOn w:val="Normal"/>
    <w:rsid w:val="00724430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customStyle="1" w:styleId="xl74">
    <w:name w:val="xl74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9">
    <w:name w:val="xl69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7">
    <w:name w:val="xl77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3">
    <w:name w:val="xl7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68">
    <w:name w:val="xl68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81">
    <w:name w:val="xl81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5">
    <w:name w:val="xl7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0">
    <w:name w:val="xl70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9">
    <w:name w:val="xl79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6">
    <w:name w:val="xl7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5">
    <w:name w:val="xl85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24430"/>
    <w:rPr>
      <w:b/>
      <w:bCs/>
      <w:sz w:val="20"/>
      <w:szCs w:val="20"/>
    </w:rPr>
  </w:style>
  <w:style w:type="paragraph" w:styleId="Header">
    <w:name w:val="header"/>
    <w:basedOn w:val="Normal"/>
    <w:link w:val="Char3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1563A7"/>
  </w:style>
  <w:style w:type="paragraph" w:styleId="Footer">
    <w:name w:val="footer"/>
    <w:basedOn w:val="Normal"/>
    <w:link w:val="Char4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15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theme" Target="theme/theme1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4</Pages>
  <Words>2100</Words>
  <Characters>11973</Characters>
  <Application>Microsoft Office Word</Application>
  <DocSecurity>0</DocSecurity>
  <Lines>99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hee Son</dc:creator>
  <cp:lastModifiedBy>kthan.phd@gmail.com</cp:lastModifiedBy>
  <cp:revision>20</cp:revision>
  <dcterms:created xsi:type="dcterms:W3CDTF">2024-03-29T01:18:00Z</dcterms:created>
  <dcterms:modified xsi:type="dcterms:W3CDTF">2025-10-27T01:16:00Z</dcterms:modified>
</cp:coreProperties>
</file>